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E21D4" w14:textId="3F7B9D2F" w:rsidR="003B2DEA" w:rsidRPr="00AC425B" w:rsidRDefault="003B2DEA" w:rsidP="003B2DE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AC425B"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 w14:paraId="0449F7CF" w14:textId="613E93EB" w:rsidR="003B2DEA" w:rsidRDefault="003B2DEA"/>
    <w:p w14:paraId="38BD7870" w14:textId="1BC59A7A" w:rsidR="003B2DEA" w:rsidRDefault="003B2DEA">
      <w:r>
        <w:rPr>
          <w:rFonts w:ascii="Arial" w:hAnsi="Arial" w:cs="Arial"/>
          <w:noProof/>
          <w:color w:val="0000CC"/>
          <w:sz w:val="24"/>
          <w:szCs w:val="24"/>
        </w:rPr>
        <w:drawing>
          <wp:inline distT="0" distB="0" distL="0" distR="0" wp14:anchorId="06C409AC" wp14:editId="6D1C6BCF">
            <wp:extent cx="3776870" cy="345750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1125" cy="3479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AB52B" w14:textId="12A9DEF2" w:rsidR="003B2DEA" w:rsidRPr="00AC425B" w:rsidRDefault="003B2DEA">
      <w:pPr>
        <w:rPr>
          <w:rFonts w:ascii="Times New Roman" w:hAnsi="Times New Roman" w:cs="Times New Roman"/>
          <w:sz w:val="24"/>
          <w:szCs w:val="28"/>
        </w:rPr>
      </w:pPr>
      <w:r w:rsidRPr="00AC425B">
        <w:rPr>
          <w:rFonts w:ascii="Times New Roman" w:hAnsi="Times New Roman" w:cs="Times New Roman"/>
          <w:b/>
          <w:bCs/>
          <w:sz w:val="24"/>
          <w:szCs w:val="28"/>
        </w:rPr>
        <w:t>Supplementary Figure S1.</w:t>
      </w:r>
      <w:r w:rsidRPr="00AC425B">
        <w:rPr>
          <w:rFonts w:ascii="Times New Roman" w:hAnsi="Times New Roman" w:cs="Times New Roman"/>
          <w:sz w:val="24"/>
          <w:szCs w:val="28"/>
        </w:rPr>
        <w:t xml:space="preserve"> Kaplan–Meier survival curves for the combined 145-gene signature (SIG145)</w:t>
      </w:r>
      <w:r w:rsidR="00631D35" w:rsidRPr="00AC425B">
        <w:rPr>
          <w:rFonts w:ascii="Times New Roman" w:hAnsi="Times New Roman" w:cs="Times New Roman"/>
          <w:sz w:val="24"/>
          <w:szCs w:val="28"/>
        </w:rPr>
        <w:t xml:space="preserve"> in TCGA sarcoma</w:t>
      </w:r>
      <w:r w:rsidRPr="00AC425B">
        <w:rPr>
          <w:rFonts w:ascii="Times New Roman" w:hAnsi="Times New Roman" w:cs="Times New Roman"/>
          <w:sz w:val="24"/>
          <w:szCs w:val="28"/>
        </w:rPr>
        <w:t>. Patients were stratified into high- and low-expression groups based on the cohort mean.</w:t>
      </w:r>
    </w:p>
    <w:sectPr w:rsidR="003B2DEA" w:rsidRPr="00AC42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DEA"/>
    <w:rsid w:val="003B2DEA"/>
    <w:rsid w:val="00631D35"/>
    <w:rsid w:val="00AC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0FFAD"/>
  <w15:chartTrackingRefBased/>
  <w15:docId w15:val="{7BE99C0F-0373-4E27-B152-BAF987763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Jun Kim</dc:creator>
  <cp:keywords/>
  <dc:description/>
  <cp:lastModifiedBy>Yi-Jun Kim</cp:lastModifiedBy>
  <cp:revision>3</cp:revision>
  <dcterms:created xsi:type="dcterms:W3CDTF">2026-04-01T05:47:00Z</dcterms:created>
  <dcterms:modified xsi:type="dcterms:W3CDTF">2026-04-01T06:05:00Z</dcterms:modified>
</cp:coreProperties>
</file>